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D8513" w14:textId="34CBDE1F" w:rsidR="00E109EE" w:rsidRDefault="00E109E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D33EB4B" wp14:editId="2FEEC78F">
            <wp:extent cx="8863330" cy="3711575"/>
            <wp:effectExtent l="0" t="0" r="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71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9913B" w14:textId="4439CD88" w:rsidR="00FF3036" w:rsidRPr="00057402" w:rsidRDefault="00C25A71" w:rsidP="00FF3036">
      <w:pPr>
        <w:spacing w:line="480" w:lineRule="auto"/>
        <w:rPr>
          <w:rFonts w:ascii="Times New Roman" w:hAnsi="Times New Roman" w:cs="Times New Roman"/>
          <w:szCs w:val="21"/>
        </w:rPr>
      </w:pPr>
      <w:r w:rsidRPr="00057402">
        <w:rPr>
          <w:rFonts w:ascii="Times New Roman" w:hAnsi="Times New Roman" w:cs="Times New Roman"/>
          <w:b/>
          <w:bCs/>
          <w:szCs w:val="21"/>
        </w:rPr>
        <w:t xml:space="preserve">Supplementary Figure. </w:t>
      </w:r>
      <w:r w:rsidRPr="00057402">
        <w:rPr>
          <w:rFonts w:ascii="Times New Roman" w:hAnsi="Times New Roman" w:cs="Times New Roman"/>
          <w:szCs w:val="21"/>
        </w:rPr>
        <w:t>Subgroup analysis of the puncture success rate in the d-TRA group stratified by sex, age, BMI, EH, DM and</w:t>
      </w:r>
      <w:r w:rsidR="00FF3036" w:rsidRPr="00057402">
        <w:rPr>
          <w:rFonts w:ascii="Times New Roman" w:hAnsi="Times New Roman" w:cs="Times New Roman"/>
          <w:szCs w:val="21"/>
        </w:rPr>
        <w:t xml:space="preserve"> smoking. Age: 18-45 = youth, 46-69 = middle age, &gt; 69 = old age; BMI = body mass index: &lt; 18.5 = underweight, 18.5-23.9 = normal, &gt;23.9 = overweight; EH = essential hypertension; DM = diabetes mellitus.</w:t>
      </w:r>
    </w:p>
    <w:sectPr w:rsidR="00FF3036" w:rsidRPr="00057402" w:rsidSect="00BC3D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DDA"/>
    <w:rsid w:val="00057402"/>
    <w:rsid w:val="002B46A0"/>
    <w:rsid w:val="00484526"/>
    <w:rsid w:val="00553EC4"/>
    <w:rsid w:val="00757F62"/>
    <w:rsid w:val="007D19E9"/>
    <w:rsid w:val="00874126"/>
    <w:rsid w:val="008E177B"/>
    <w:rsid w:val="00AF12E6"/>
    <w:rsid w:val="00AF28E7"/>
    <w:rsid w:val="00BC3DE5"/>
    <w:rsid w:val="00C25A71"/>
    <w:rsid w:val="00E109EE"/>
    <w:rsid w:val="00EE0DDA"/>
    <w:rsid w:val="00F50136"/>
    <w:rsid w:val="00FF3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87DF4"/>
  <w15:chartTrackingRefBased/>
  <w15:docId w15:val="{4D4B801E-8A89-41B4-B894-49E35EADC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峰</dc:creator>
  <cp:keywords/>
  <dc:description/>
  <cp:lastModifiedBy>李 峰</cp:lastModifiedBy>
  <cp:revision>23</cp:revision>
  <dcterms:created xsi:type="dcterms:W3CDTF">2022-01-21T13:44:00Z</dcterms:created>
  <dcterms:modified xsi:type="dcterms:W3CDTF">2022-01-21T15:13:00Z</dcterms:modified>
</cp:coreProperties>
</file>